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FB3" w:rsidRPr="00F23FB3" w:rsidRDefault="00ED3487" w:rsidP="00F23FB3">
      <w:pPr>
        <w:pStyle w:val="fixedtext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  <w:r w:rsidR="00F23FB3" w:rsidRPr="00F23FB3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762170">
        <w:rPr>
          <w:rFonts w:ascii="Times New Roman" w:hAnsi="Times New Roman" w:cs="Times New Roman" w:hint="eastAsia"/>
          <w:b/>
          <w:sz w:val="32"/>
          <w:szCs w:val="32"/>
        </w:rPr>
        <w:t>2</w:t>
      </w:r>
    </w:p>
    <w:p w:rsidR="00F23FB3" w:rsidRDefault="00ED3487" w:rsidP="00F23FB3">
      <w:pPr>
        <w:pStyle w:val="fixedtext"/>
        <w:jc w:val="both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</w:t>
      </w:r>
      <w:r w:rsidR="00F23FB3" w:rsidRPr="00F23FB3">
        <w:rPr>
          <w:rFonts w:ascii="Times New Roman" w:hAnsi="Times New Roman" w:cs="Times New Roman"/>
          <w:sz w:val="30"/>
          <w:szCs w:val="30"/>
        </w:rPr>
        <w:t>ummary indexes in the meta-analysis</w:t>
      </w:r>
    </w:p>
    <w:p w:rsidR="00E03F59" w:rsidRPr="00F23FB3" w:rsidRDefault="00E03F59" w:rsidP="00F23FB3">
      <w:pPr>
        <w:pStyle w:val="fixedtext"/>
        <w:jc w:val="both"/>
        <w:rPr>
          <w:rFonts w:ascii="Times New Roman" w:hAnsi="Times New Roman" w:cs="Times New Roman"/>
          <w:sz w:val="30"/>
          <w:szCs w:val="30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Positive Likelihood Ratio (Random effects model)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LR+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lger Vogelsberg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4.400    2.108   - 98.367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6.18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James A. White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3.045     1.276   - 7.264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32.66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ethany A. Austin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9.265     2.451   - 35.018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4.17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rederick L. Ruberg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6.000     0.969   - 37.141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7.27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Giovanni Donato Aqua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44.906    2.870   - 702.59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9.71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(REM) pooled LR+   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7.481     2.835   - 19.739 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7.67 (d.f.= 4) p = 0.105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47.8 %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Estimate of between-study variance (Tau-squared) = 0.5534 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Negative Likelihood Ratio (Random effects model)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LR-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lger Vogelsberg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212     0.076   - 0.586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6.34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James A. White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046     0.003   - 0.723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.23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ethany A. Austin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130     0.035   - 0.482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9.89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rederick L. Ruberg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167     0.056   - 0.496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4.25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Giovanni Donato Aqua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202     0.117   - 0.348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57.28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(REM) pooled LR-   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0.183     0.121   - 0.277  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  <w:r>
        <w:rPr>
          <w:rFonts w:ascii="Courier New" w:hAnsi="Courier New" w:cs="Courier New"/>
          <w:kern w:val="0"/>
          <w:sz w:val="16"/>
          <w:szCs w:val="16"/>
        </w:rPr>
        <w:lastRenderedPageBreak/>
        <w:t>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1.60 (d.f.= 4) p = 0.809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0.0 %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Estimate of between-study variance (Tau-squared) = 0.0000 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 xml:space="preserve">Analysis of Diagnostic Threshold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Spearman correlation coefficient: 0.800 p-value= 0.104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(Logit(TPR) vs Logit(FPR)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Moses' model  (D = a + bS)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Weighted regression (Inverse Variance)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Var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Coeff.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Std. Error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   T   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p-value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a   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 4.189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 0.593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 7.067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0.0058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b( 1)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-0.201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 0.380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 0.530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  0.6327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Tau-squared estimate =  0.0000 (Convergence is achieved after 1 iterations)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Restricted Maximum Likelihood estimation (REML)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Sensitivity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>Sen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TP/(TP+FN)  TN/(TN+FP)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lger Vogelsberg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800     0.519   - 0.957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2/15</w:t>
      </w:r>
      <w:r>
        <w:rPr>
          <w:rFonts w:ascii="Courier New" w:hAnsi="Courier New" w:cs="Courier New"/>
          <w:kern w:val="0"/>
          <w:sz w:val="16"/>
          <w:szCs w:val="16"/>
        </w:rPr>
        <w:tab/>
        <w:t>17/18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James A. White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.000     0.782   - 1.000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/15</w:t>
      </w:r>
      <w:r>
        <w:rPr>
          <w:rFonts w:ascii="Courier New" w:hAnsi="Courier New" w:cs="Courier New"/>
          <w:kern w:val="0"/>
          <w:sz w:val="16"/>
          <w:szCs w:val="16"/>
        </w:rPr>
        <w:tab/>
        <w:t>7/10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ethany A. Austin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882     0.636   - 0.985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/17</w:t>
      </w:r>
      <w:r>
        <w:rPr>
          <w:rFonts w:ascii="Courier New" w:hAnsi="Courier New" w:cs="Courier New"/>
          <w:kern w:val="0"/>
          <w:sz w:val="16"/>
          <w:szCs w:val="16"/>
        </w:rPr>
        <w:tab/>
        <w:t>19/21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rederick L. Ruberg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857     0.637   - 0.970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8/21</w:t>
      </w:r>
      <w:r>
        <w:rPr>
          <w:rFonts w:ascii="Courier New" w:hAnsi="Courier New" w:cs="Courier New"/>
          <w:kern w:val="0"/>
          <w:sz w:val="16"/>
          <w:szCs w:val="16"/>
        </w:rPr>
        <w:tab/>
        <w:t>6/7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         Pooled Sen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0.882     0.781   - 0.948  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  <w:r>
        <w:rPr>
          <w:rFonts w:ascii="Courier New" w:hAnsi="Courier New" w:cs="Courier New"/>
          <w:kern w:val="0"/>
          <w:sz w:val="16"/>
          <w:szCs w:val="16"/>
        </w:rPr>
        <w:lastRenderedPageBreak/>
        <w:t>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4.71 (d.f.= 3) p = 0.194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36.3 %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4.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Specificity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>Spe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TP/(TP+FN)  TN/(TN+FP)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olger Vogelsberg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944     0.727   - 0.999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2/15</w:t>
      </w:r>
      <w:r>
        <w:rPr>
          <w:rFonts w:ascii="Courier New" w:hAnsi="Courier New" w:cs="Courier New"/>
          <w:kern w:val="0"/>
          <w:sz w:val="16"/>
          <w:szCs w:val="16"/>
        </w:rPr>
        <w:tab/>
        <w:t>17/18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James A. White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700     0.348   - 0.933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/15</w:t>
      </w:r>
      <w:r>
        <w:rPr>
          <w:rFonts w:ascii="Courier New" w:hAnsi="Courier New" w:cs="Courier New"/>
          <w:kern w:val="0"/>
          <w:sz w:val="16"/>
          <w:szCs w:val="16"/>
        </w:rPr>
        <w:tab/>
        <w:t>7/10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Bethany A. Austin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905     0.696   - 0.988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/17</w:t>
      </w:r>
      <w:r>
        <w:rPr>
          <w:rFonts w:ascii="Courier New" w:hAnsi="Courier New" w:cs="Courier New"/>
          <w:kern w:val="0"/>
          <w:sz w:val="16"/>
          <w:szCs w:val="16"/>
        </w:rPr>
        <w:tab/>
        <w:t>19/21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rederick L. Ruberg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857     0.421   - 0.996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8/21</w:t>
      </w:r>
      <w:r>
        <w:rPr>
          <w:rFonts w:ascii="Courier New" w:hAnsi="Courier New" w:cs="Courier New"/>
          <w:kern w:val="0"/>
          <w:sz w:val="16"/>
          <w:szCs w:val="16"/>
        </w:rPr>
        <w:tab/>
        <w:t>6/7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         Pooled Spe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0.875     0.759   - 0.948  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3.31 (d.f.= 3) p = 0.347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9.3 %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4.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F23FB3" w:rsidRDefault="00F23FB3" w:rsidP="00F23FB3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20"/>
          <w:szCs w:val="20"/>
        </w:rPr>
      </w:pPr>
    </w:p>
    <w:p w:rsidR="00F23FB3" w:rsidRPr="00B27BD9" w:rsidRDefault="00F169CD" w:rsidP="00F23FB3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fldChar w:fldCharType="begin"/>
      </w:r>
      <w:r w:rsidR="00F23FB3">
        <w:rPr>
          <w:rFonts w:asciiTheme="minorHAnsi" w:hAnsiTheme="minorHAnsi" w:cstheme="minorHAnsi"/>
          <w:sz w:val="28"/>
          <w:szCs w:val="28"/>
        </w:rPr>
        <w:instrText xml:space="preserve"> ADDIN NE.Bib</w:instrText>
      </w:r>
      <w:r>
        <w:rPr>
          <w:rFonts w:asciiTheme="minorHAnsi" w:hAnsiTheme="minorHAnsi" w:cstheme="minorHAnsi"/>
          <w:sz w:val="28"/>
          <w:szCs w:val="28"/>
        </w:rPr>
        <w:fldChar w:fldCharType="end"/>
      </w:r>
    </w:p>
    <w:p w:rsidR="00F23FB3" w:rsidRPr="00F71072" w:rsidRDefault="00F23FB3" w:rsidP="00F23FB3"/>
    <w:p w:rsidR="00E164BF" w:rsidRPr="00F23FB3" w:rsidRDefault="00E164BF"/>
    <w:sectPr w:rsidR="00E164BF" w:rsidRPr="00F23FB3" w:rsidSect="00E16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777" w:rsidRDefault="00DB3777" w:rsidP="00E03F59">
      <w:r>
        <w:separator/>
      </w:r>
    </w:p>
  </w:endnote>
  <w:endnote w:type="continuationSeparator" w:id="0">
    <w:p w:rsidR="00DB3777" w:rsidRDefault="00DB3777" w:rsidP="00E03F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777" w:rsidRDefault="00DB3777" w:rsidP="00E03F59">
      <w:r>
        <w:separator/>
      </w:r>
    </w:p>
  </w:footnote>
  <w:footnote w:type="continuationSeparator" w:id="0">
    <w:p w:rsidR="00DB3777" w:rsidRDefault="00DB3777" w:rsidP="00E03F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3FB3"/>
    <w:rsid w:val="00762170"/>
    <w:rsid w:val="008363DD"/>
    <w:rsid w:val="00990EA9"/>
    <w:rsid w:val="00B45759"/>
    <w:rsid w:val="00D85D6C"/>
    <w:rsid w:val="00D92678"/>
    <w:rsid w:val="00DB3777"/>
    <w:rsid w:val="00E03F59"/>
    <w:rsid w:val="00E164BF"/>
    <w:rsid w:val="00ED3487"/>
    <w:rsid w:val="00F169CD"/>
    <w:rsid w:val="00F23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FB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xedtext">
    <w:name w:val="fixedtext"/>
    <w:basedOn w:val="Normal"/>
    <w:rsid w:val="00F23FB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03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03F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03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03F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4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acosta</cp:lastModifiedBy>
  <cp:revision>4</cp:revision>
  <dcterms:created xsi:type="dcterms:W3CDTF">2015-05-06T01:33:00Z</dcterms:created>
  <dcterms:modified xsi:type="dcterms:W3CDTF">2016-06-01T20:33:00Z</dcterms:modified>
</cp:coreProperties>
</file>